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AA623" w14:textId="77777777" w:rsidR="00AA0FEC" w:rsidRPr="00A74E25" w:rsidRDefault="00AA0FEC" w:rsidP="00AA0FEC">
      <w:pPr>
        <w:rPr>
          <w:color w:val="000000" w:themeColor="text1"/>
        </w:rPr>
      </w:pPr>
      <w:r w:rsidRPr="00A74E25">
        <w:rPr>
          <w:b/>
          <w:color w:val="000000" w:themeColor="text1"/>
        </w:rPr>
        <w:t xml:space="preserve">Supplementary Table 20. </w:t>
      </w:r>
      <w:r w:rsidRPr="00A74E25">
        <w:rPr>
          <w:color w:val="000000" w:themeColor="text1"/>
        </w:rPr>
        <w:t xml:space="preserve">Absolute risk of PCa by PRS and P/LP/D variants in </w:t>
      </w:r>
      <w:r w:rsidRPr="00A74E25">
        <w:rPr>
          <w:i/>
          <w:color w:val="000000" w:themeColor="text1"/>
        </w:rPr>
        <w:t>BRCA2</w:t>
      </w:r>
      <w:r w:rsidRPr="00A74E25">
        <w:rPr>
          <w:color w:val="000000" w:themeColor="text1"/>
        </w:rPr>
        <w:t xml:space="preserve">, </w:t>
      </w:r>
      <w:r w:rsidRPr="00A74E25">
        <w:rPr>
          <w:i/>
          <w:color w:val="000000" w:themeColor="text1"/>
        </w:rPr>
        <w:t>ATM</w:t>
      </w:r>
      <w:r w:rsidRPr="00A74E25">
        <w:rPr>
          <w:color w:val="000000" w:themeColor="text1"/>
        </w:rPr>
        <w:t xml:space="preserve">, </w:t>
      </w:r>
      <w:r w:rsidRPr="00A74E25">
        <w:rPr>
          <w:i/>
          <w:color w:val="000000" w:themeColor="text1"/>
        </w:rPr>
        <w:t>NBN</w:t>
      </w:r>
      <w:r w:rsidRPr="00A74E25">
        <w:rPr>
          <w:color w:val="000000" w:themeColor="text1"/>
        </w:rPr>
        <w:t xml:space="preserve">, and </w:t>
      </w:r>
      <w:r w:rsidRPr="00A74E25">
        <w:rPr>
          <w:i/>
          <w:color w:val="000000" w:themeColor="text1"/>
        </w:rPr>
        <w:t>PALB2</w:t>
      </w:r>
      <w:r w:rsidRPr="00A74E25">
        <w:rPr>
          <w:color w:val="000000" w:themeColor="text1"/>
        </w:rPr>
        <w:t xml:space="preserve"> combined in African ancestry men. Absolute risks reported here are based on the weighted PCa OR reported in Supplementary Table </w:t>
      </w:r>
      <w:r>
        <w:rPr>
          <w:color w:val="000000" w:themeColor="text1"/>
        </w:rPr>
        <w:t>3</w:t>
      </w:r>
      <w:r w:rsidRPr="00A74E25">
        <w:rPr>
          <w:color w:val="000000" w:themeColor="text1"/>
        </w:rPr>
        <w:t xml:space="preserve"> to account for the over-representation of aggressive cases in this sample.</w:t>
      </w:r>
    </w:p>
    <w:p w14:paraId="6C248A5E" w14:textId="77777777" w:rsidR="00AA0FEC" w:rsidRPr="00A74E25" w:rsidRDefault="00AA0FEC" w:rsidP="00AA0FEC">
      <w:pPr>
        <w:rPr>
          <w:color w:val="000000" w:themeColor="text1"/>
        </w:rPr>
      </w:pPr>
    </w:p>
    <w:tbl>
      <w:tblPr>
        <w:tblW w:w="0" w:type="auto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334"/>
        <w:gridCol w:w="1334"/>
        <w:gridCol w:w="1334"/>
        <w:gridCol w:w="1335"/>
        <w:gridCol w:w="1334"/>
        <w:gridCol w:w="1334"/>
        <w:gridCol w:w="1335"/>
      </w:tblGrid>
      <w:tr w:rsidR="00AA0FEC" w:rsidRPr="00A74E25" w14:paraId="4F8E800C" w14:textId="77777777" w:rsidTr="004A733F">
        <w:trPr>
          <w:trHeight w:val="460"/>
        </w:trPr>
        <w:tc>
          <w:tcPr>
            <w:tcW w:w="934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DD2984" w14:textId="77777777" w:rsidR="00AA0FEC" w:rsidRPr="00A74E25" w:rsidRDefault="00AA0FEC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Absolute Risk(%) and 95% CI by Combined PRS and Carrier Status Categories</w:t>
            </w:r>
          </w:p>
        </w:tc>
      </w:tr>
      <w:tr w:rsidR="00AA0FEC" w:rsidRPr="00A74E25" w14:paraId="1953084A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3370F" w14:textId="77777777" w:rsidR="00AA0FEC" w:rsidRPr="00A74E25" w:rsidRDefault="00AA0FEC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4071A" w14:textId="77777777" w:rsidR="00AA0FEC" w:rsidRPr="00A74E25" w:rsidRDefault="00AA0FEC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Low PRS Non−Carrier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14351" w14:textId="77777777" w:rsidR="00AA0FEC" w:rsidRPr="00A74E25" w:rsidRDefault="00AA0FEC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Low PRS Carrier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05038" w14:textId="77777777" w:rsidR="00AA0FEC" w:rsidRPr="00A74E25" w:rsidRDefault="00AA0FEC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Intermediate PRS Non−Carrier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24D5B" w14:textId="77777777" w:rsidR="00AA0FEC" w:rsidRPr="00A74E25" w:rsidRDefault="00AA0FEC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Intermediate PRS Carrier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E942B" w14:textId="77777777" w:rsidR="00AA0FEC" w:rsidRPr="00A74E25" w:rsidRDefault="00AA0FEC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High PRS Non−Carrier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715FA" w14:textId="77777777" w:rsidR="00AA0FEC" w:rsidRPr="00A74E25" w:rsidRDefault="00AA0FEC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High PRS Carrier</w:t>
            </w:r>
          </w:p>
        </w:tc>
      </w:tr>
      <w:tr w:rsidR="00AA0FEC" w:rsidRPr="00A74E25" w14:paraId="0F736EA8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1CB03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5FA8C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99923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.01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4AA1B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EB835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1 (0 to 0.04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DA065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1 (0.01 to 0.01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F260B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3 (0 to 0.07)</w:t>
            </w:r>
          </w:p>
        </w:tc>
      </w:tr>
      <w:tr w:rsidR="00AA0FEC" w:rsidRPr="00A74E25" w14:paraId="62A22061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8E3D8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9B3E2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1 (0.01 to 0.01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6937B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1 (0 to 0.06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4C03C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1 (0.01 to 0.01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F7C82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5 (0 to 0.18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888B4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4 (0.04 to 0.04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1366F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1 (0 to 0.32)</w:t>
            </w:r>
          </w:p>
        </w:tc>
      </w:tr>
      <w:tr w:rsidR="00AA0FEC" w:rsidRPr="00A74E25" w14:paraId="518814B0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12433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66EC7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1 (0.01 to 0.02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48F41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3 (0 to 0.11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8701D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2 (0.02 to 0.03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1F346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8 (0 to 0.31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E985A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7 (0.06 to 0.07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778F4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 (0 to 0.56)</w:t>
            </w:r>
          </w:p>
        </w:tc>
      </w:tr>
      <w:tr w:rsidR="00AA0FEC" w:rsidRPr="00A74E25" w14:paraId="589D3CA7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E7AED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ED1E1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2 (0.01 to 0.03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68147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4 (0 to 0.15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A40C8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3 (0.03 to 0.04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41724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2 (0 to 0.44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89BCA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 (0.09 to 0.11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D7AD0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8 (0 to 0.8)</w:t>
            </w:r>
          </w:p>
        </w:tc>
      </w:tr>
      <w:tr w:rsidR="00AA0FEC" w:rsidRPr="00A74E25" w14:paraId="4D002E61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CAA43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C8CC8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3 (0.02 to 0.03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19039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5 (0 to 0.2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6C40E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4 (0.03 to 0.05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C35C4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5 (0 to 0.58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74A2B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3 (0.12 to 0.14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4FC4F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7 (0 to 1.04)</w:t>
            </w:r>
          </w:p>
        </w:tc>
      </w:tr>
      <w:tr w:rsidR="00AA0FEC" w:rsidRPr="00A74E25" w14:paraId="577615D1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01B41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2422F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3 (0.02 to 0.04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20068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6 (0 to 0.25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66EDE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5 (0.04 to 0.06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839BB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9 (0 to 0.71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B70CF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6 (0.14 to 0.17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37FAE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5 (0 to 1.28)</w:t>
            </w:r>
          </w:p>
        </w:tc>
      </w:tr>
      <w:tr w:rsidR="00AA0FEC" w:rsidRPr="00A74E25" w14:paraId="084BF309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FEA6F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199AA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6 (0.04 to 0.08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0D378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1 (0 to 0.46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D6BB9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9 (0.08 to 0.11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A7CD7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5 (0 to 1.33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3F568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9 (0.27 to 0.32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A848E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85 (0 to 2.39)</w:t>
            </w:r>
          </w:p>
        </w:tc>
      </w:tr>
      <w:tr w:rsidR="00AA0FEC" w:rsidRPr="00A74E25" w14:paraId="4F4D30C5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763A1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5FCA4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9 (0.06 to 0.12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A01A9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6 (0 to 0.68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E8151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4 (0.11 to 0.16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3E0DB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52 (0 to 1.94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628FF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3 (0.39 to 0.46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F86A5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24 (0 to 3.48)</w:t>
            </w:r>
          </w:p>
        </w:tc>
      </w:tr>
      <w:tr w:rsidR="00AA0FEC" w:rsidRPr="00A74E25" w14:paraId="679088FD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4E4AF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5F5B9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1 (0.08 to 0.15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0A67A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1 (0 to 0.89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F8237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8 (0.15 to 0.21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36766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68 (0 to 2.55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291CB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57 (0.52 to 0.61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FD524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62 (0 to 4.56)</w:t>
            </w:r>
          </w:p>
        </w:tc>
      </w:tr>
      <w:tr w:rsidR="00AA0FEC" w:rsidRPr="00A74E25" w14:paraId="0595F116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4339E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D08D9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4 (0.1 to 0.19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91525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6 (0 to 1.1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CFBA3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2 (0.18 to 0.26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E9C31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84 (0 to 3.14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AE6EF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7 (0.64 to 0.75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A1E36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01 (0 to 5.61)</w:t>
            </w:r>
          </w:p>
        </w:tc>
      </w:tr>
      <w:tr w:rsidR="00AA0FEC" w:rsidRPr="00A74E25" w14:paraId="6F6F95D3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E88F2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88F58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7 (0.12 to 0.22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FFE3A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1 (0 to 1.31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90069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7 (0.22 to 0.31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1BA65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 (0 to 3.73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8B772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83 (0.76 to 0.89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2428B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39 (0 to 6.65)</w:t>
            </w:r>
          </w:p>
        </w:tc>
      </w:tr>
      <w:tr w:rsidR="00AA0FEC" w:rsidRPr="00A74E25" w14:paraId="22A81A79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3BCDC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10B7B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5 (0.18 to 0.33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23311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5 (0 to 1.92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DF4A8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9 (0.32 to 0.45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FB6EE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46 (0 to 5.43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9C9DE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22 (1.12 to 1.31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1F170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49 (0 to 9.65)</w:t>
            </w:r>
          </w:p>
        </w:tc>
      </w:tr>
      <w:tr w:rsidR="00AA0FEC" w:rsidRPr="00A74E25" w14:paraId="42E15323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C640F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74D98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2 (0.24 to 0.43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89842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59 (0 to 2.51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6063A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51 (0.42 to 0.59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9A847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92 (0 to 7.08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97106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61 (1.47 to 1.72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1ED17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57 (0 to 12.52)</w:t>
            </w:r>
          </w:p>
        </w:tc>
      </w:tr>
      <w:tr w:rsidR="00AA0FEC" w:rsidRPr="00A74E25" w14:paraId="781B4397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F4001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73B7B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 (0.29 to 0.53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1C4B5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73 (0 to 3.1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44A98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64 (0.52 to 0.73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E5FD8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37 (0 to 8.69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FA4E7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99 (1.81 to 2.13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61E0A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63 (0 to 15.28)</w:t>
            </w:r>
          </w:p>
        </w:tc>
      </w:tr>
      <w:tr w:rsidR="00AA0FEC" w:rsidRPr="00A74E25" w14:paraId="63D9C66D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CEF84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D77F1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8 (0.35 to 0.64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F1BFD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87 (0 to 3.68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17EAC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76 (0.62 to 0.87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54414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82 (0 to 10.24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1AAED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36 (2.15 to 2.53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72316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.66 (0 to 17.93)</w:t>
            </w:r>
          </w:p>
        </w:tc>
      </w:tr>
      <w:tr w:rsidR="00AA0FEC" w:rsidRPr="00A74E25" w14:paraId="28EEF8D5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E2FB8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983CE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56 (0.4 to 0.74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24723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01 (0 to 4.25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FC044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88 (0.72 to 1.01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FAD2B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26 (0 to 11.76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33ADE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73 (2.49 to 2.93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60DDF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.68 (0 to 20.48)</w:t>
            </w:r>
          </w:p>
        </w:tc>
      </w:tr>
      <w:tr w:rsidR="00AA0FEC" w:rsidRPr="00A74E25" w14:paraId="19023613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CCE87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C185D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7 (0.51 to 0.93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F8345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27 (0 to 5.33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BE5F4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11 (0.91 to 1.28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18D18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1 (0 to 14.59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EA830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44 (3.14 to 3.68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70471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9.6 (0 to 25.19)</w:t>
            </w:r>
          </w:p>
        </w:tc>
      </w:tr>
      <w:tr w:rsidR="00AA0FEC" w:rsidRPr="00A74E25" w14:paraId="2A11C037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13446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F0BD7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84 (0.62 to 1.12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6099A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53 (0 to 6.38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B3244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33 (1.1 to 1.54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3FB99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92 (0 to 17.28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7EC76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13 (3.77 to 4.42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7101B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1.45 (0 to 29.56)</w:t>
            </w:r>
          </w:p>
        </w:tc>
      </w:tr>
      <w:tr w:rsidR="00AA0FEC" w:rsidRPr="00A74E25" w14:paraId="5CB0FC8D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7CC36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1D901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99 (0.72 to 1.31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EEDB4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79 (0 to 7.41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1F346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56 (1.28 to 1.79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E98F3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72 (0 to 19.83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E77EB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81 (4.39 to 5.15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B63D1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3.24 (0 to 33.62)</w:t>
            </w:r>
          </w:p>
        </w:tc>
      </w:tr>
      <w:tr w:rsidR="00AA0FEC" w:rsidRPr="00A74E25" w14:paraId="77DC14AA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58CD6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89886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12 (0.82 to 1.49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04204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04 (0 to 8.4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17E86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78 (1.46 to 2.04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FCA2C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.51 (0 to 22.25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BDE9D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47 (5 to 5.86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804C6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4.97 (0 to 37.4)</w:t>
            </w:r>
          </w:p>
        </w:tc>
      </w:tr>
      <w:tr w:rsidR="00AA0FEC" w:rsidRPr="00A74E25" w14:paraId="3FF912E5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1BDCF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B9860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26 (0.92 to 1.68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15D1D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29 (0 to 9.37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DEAE4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99 (1.64 to 2.29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90000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.28 (0 to 24.56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1CB4D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.12 (5.6 to 6.55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137DF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6.63 (0 to 40.91)</w:t>
            </w:r>
          </w:p>
        </w:tc>
      </w:tr>
      <w:tr w:rsidR="00AA0FEC" w:rsidRPr="00A74E25" w14:paraId="684DFFEC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6AD76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lastRenderedPageBreak/>
              <w:t>6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972A5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48 (1.08 to 1.96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FD132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67 (0 to 10.85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96046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33 (1.92 to 2.68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F5A09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.46 (0 to 28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DE7CE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.12 (6.52 to 7.63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2B030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9.15 (0 to 46.03)</w:t>
            </w:r>
          </w:p>
        </w:tc>
      </w:tr>
      <w:tr w:rsidR="00AA0FEC" w:rsidRPr="00A74E25" w14:paraId="2E485B8B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FDC73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8E7D7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68 (1.24 to 2.23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30890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05 (0 to 12.27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C2D8A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65 (2.19 to 3.05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BEDF0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9.6 (0 to 31.17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3CBC2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.09 (7.41 to 8.66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C9477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1.53 (0 to 50.59)</w:t>
            </w:r>
          </w:p>
        </w:tc>
      </w:tr>
      <w:tr w:rsidR="00AA0FEC" w:rsidRPr="00A74E25" w14:paraId="7B4EC66D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CB3D2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B4E57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89 (1.39 to 2.5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92B48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42 (0 to 13.63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E5488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97 (2.46 to 3.42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DA41F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0.7 (0 to 34.11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E1460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9.03 (8.28 to 9.67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07BEB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3.78 (0 to 54.67)</w:t>
            </w:r>
          </w:p>
        </w:tc>
      </w:tr>
      <w:tr w:rsidR="00AA0FEC" w:rsidRPr="00A74E25" w14:paraId="1F3CA603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F3E8F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FAA47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09 (1.54 to 2.77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40D5B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78 (0 to 14.93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1324E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29 (2.72 to 3.78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3A770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1.77 (0 to 36.84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B4A02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9.95 (9.12 to 10.65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2EBCB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5.91 (0 to 58.33)</w:t>
            </w:r>
          </w:p>
        </w:tc>
      </w:tr>
      <w:tr w:rsidR="00AA0FEC" w:rsidRPr="00A74E25" w14:paraId="5D5E4ECF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97DB4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86093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29 (1.68 to 3.03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D9662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13 (0 to 16.18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F032B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59 (2.98 to 4.13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97319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2.8 (0 to 39.37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13DE8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0.83 (9.94 to 11.59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0AD20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7.92 (0 to 61.61)</w:t>
            </w:r>
          </w:p>
        </w:tc>
      </w:tr>
      <w:tr w:rsidR="00AA0FEC" w:rsidRPr="00A74E25" w14:paraId="3AC0D94F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23F28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DA0D9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56 (1.89 to 3.38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06AF8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61 (0 to 17.87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4602C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02 (3.33 to 4.61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A34AE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4.21 (0 to 42.69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3AFA2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2.04 (11.06 to 12.89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5AB12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0.61 (0 to 65.76)</w:t>
            </w:r>
          </w:p>
        </w:tc>
      </w:tr>
      <w:tr w:rsidR="00AA0FEC" w:rsidRPr="00A74E25" w14:paraId="1BFBA681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D8AA3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C4804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82 (2.09 to 3.73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368CB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08 (0 to 19.47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7F516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43 (3.68 to 5.08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20F74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5.56 (0 to 45.69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7B368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3.2 (12.13 to 14.13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A3D3A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3.09 (0 to 69.32)</w:t>
            </w:r>
          </w:p>
        </w:tc>
      </w:tr>
      <w:tr w:rsidR="00AA0FEC" w:rsidRPr="00A74E25" w14:paraId="24FC338B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F5179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541AF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08 (2.28 to 4.07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5AF4A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54 (0 to 20.98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2861E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83 (4.02 to 5.54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01DBD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6.84 (0 to 48.4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1CAA1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4.31 (13.15 to 15.31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75CB4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5.38 (0 to 72.38)</w:t>
            </w:r>
          </w:p>
        </w:tc>
      </w:tr>
      <w:tr w:rsidR="00AA0FEC" w:rsidRPr="00A74E25" w14:paraId="16558AFA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22047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D3A41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33 (2.47 to 4.39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0B031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98 (0 to 22.4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44D2C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22 (4.34 to 5.98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1771D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8.06 (0 to 50.86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35D1E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5.37 (14.14 to 16.45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8099D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7.5 (0 to 75.03)</w:t>
            </w:r>
          </w:p>
        </w:tc>
      </w:tr>
      <w:tr w:rsidR="00AA0FEC" w:rsidRPr="00A74E25" w14:paraId="5E76D4E1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16279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BAB01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57 (2.65 to 4.71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C002F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.41 (0 to 23.75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FD51B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59 (4.66 to 6.4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F31F9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9.23 (0 to 53.09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CC3AD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6.39 (15.08 to 17.54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B6963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9.46 (0 to 77.31)</w:t>
            </w:r>
          </w:p>
        </w:tc>
      </w:tr>
      <w:tr w:rsidR="00AA0FEC" w:rsidRPr="00A74E25" w14:paraId="26F02726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19462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62281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78 (2.81 to 4.99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6A3D4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.78 (0 to 24.88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7C452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92 (4.94 to 6.77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3627E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0.22 (0 to 54.89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65A69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7.26 (15.89 to 18.47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7316D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1.06 (0 to 79.07)</w:t>
            </w:r>
          </w:p>
        </w:tc>
      </w:tr>
      <w:tr w:rsidR="00AA0FEC" w:rsidRPr="00A74E25" w14:paraId="44CE5C8C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A9CB7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B165D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99 (2.97 to 5.25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5A742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.13 (0 to 25.95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E4EAB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.23 (5.21 to 7.13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CB8BB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1.17 (0 to 56.54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7CA22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8.09 (16.66 to 19.36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238EA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2.54 (0 to 80.6)</w:t>
            </w:r>
          </w:p>
        </w:tc>
      </w:tr>
      <w:tr w:rsidR="00AA0FEC" w:rsidRPr="00A74E25" w14:paraId="261A0451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14425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01EC1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18 (3.12 to 5.51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88764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.47 (0 to 26.95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EC06D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.53 (5.46 to 7.47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8E730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2.06 (0 to 58.03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9C893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8.87 (17.39 to 20.2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0625B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3.9 (0.79 to 81.93)</w:t>
            </w:r>
          </w:p>
        </w:tc>
      </w:tr>
      <w:tr w:rsidR="00AA0FEC" w:rsidRPr="00A74E25" w14:paraId="2108ED6B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4674C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BC093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37 (3.26 to 5.75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7ABCE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.8 (0 to 27.88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6E6F6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.82 (5.71 to 7.79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73F37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2.9 (0 to 59.38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0DE47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9.62 (18.08 to 20.99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BED3D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5.15 (1.59 to 83.08)</w:t>
            </w:r>
          </w:p>
        </w:tc>
      </w:tr>
      <w:tr w:rsidR="00AA0FEC" w:rsidRPr="00A74E25" w14:paraId="0DC409A2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8D472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B0A8F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56 (3.4 to 5.99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0CE10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.12 (0 to 28.77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E2BE8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.1 (5.95 to 8.11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732EE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3.7 (0 to 60.61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9B185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0.33 (18.74 to 21.75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C2C16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6.3 (2.37 to 84.08)</w:t>
            </w:r>
          </w:p>
        </w:tc>
      </w:tr>
      <w:tr w:rsidR="00AA0FEC" w:rsidRPr="00A74E25" w14:paraId="63C6D2AE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243D3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0C36E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7 (3.52 to 6.17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61B45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.37 (0 to 29.45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0E469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.32 (6.14 to 8.36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7486A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4.32 (0 to 61.54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1F428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0.89 (19.26 to 22.35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080B7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7.17 (3 to 84.81)</w:t>
            </w:r>
          </w:p>
        </w:tc>
      </w:tr>
      <w:tr w:rsidR="00AA0FEC" w:rsidRPr="00A74E25" w14:paraId="3838A6F1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D541F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E10D38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84 (3.62 to 6.35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4DCAA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.61 (0 to 30.09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20586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.53 (6.32 to 8.59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AE67B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4.91 (0 to 62.38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8F6BE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1.41 (19.74 to 22.91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EACD2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7.96 (3.6 to 85.44)</w:t>
            </w:r>
          </w:p>
        </w:tc>
      </w:tr>
      <w:tr w:rsidR="00AA0FEC" w:rsidRPr="00A74E25" w14:paraId="1A5FC6EB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93D4B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16CF8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97 (3.72 to 6.52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E3034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.83 (0 to 30.68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BE0A8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.73 (6.49 to 8.82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6557D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5.46 (0 to 63.14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A68B0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1.9 (20.2 to 23.43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EFE54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8.69 (4.17 to 85.98)</w:t>
            </w:r>
          </w:p>
        </w:tc>
      </w:tr>
      <w:tr w:rsidR="00AA0FEC" w:rsidRPr="00A74E25" w14:paraId="38EE9CFA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ED626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A5329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09 (3.82 to 6.68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52031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9.04 (0 to 31.23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0B889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.92 (6.66 to 9.03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45D94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5.97 (0 to 63.83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6A945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2.36 (20.63 to 23.92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87FE1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9.35 (4.7 to 86.46)</w:t>
            </w:r>
          </w:p>
        </w:tc>
      </w:tr>
      <w:tr w:rsidR="00AA0FEC" w:rsidRPr="00A74E25" w14:paraId="5DAC7343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8EC2D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94D85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21 (3.91 to 6.83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FB29F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9.25 (0 to 31.74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4464B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.09 (6.81 to 9.23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97E7E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6.44 (0 to 64.46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67A0B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2.79 (21.03 to 24.38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4E2C5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9.95 (5.21 to 86.88)</w:t>
            </w:r>
          </w:p>
        </w:tc>
      </w:tr>
      <w:tr w:rsidR="00AA0FEC" w:rsidRPr="00A74E25" w14:paraId="53981DD1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EA70F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BBC80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29 (3.97 to 6.93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B2A01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9.38 (0 to 32.07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7485A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.21 (6.91 to 9.36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F62F5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6.75 (0 to 64.85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44F08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3.07 (21.29 to 24.68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8DF37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0.32 (5.54 to 87.12)</w:t>
            </w:r>
          </w:p>
        </w:tc>
      </w:tr>
      <w:tr w:rsidR="00AA0FEC" w:rsidRPr="00A74E25" w14:paraId="66DABA68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CB6CB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D3163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36 (4.03 to 7.02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C59D0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9.5 (0 to 32.37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E58E8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.32 (7.01 to 9.48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575AD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7.03 (0 to 65.2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04CEE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3.32 (21.52 to 24.95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4338E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0.66 (5.85 to 87.34)</w:t>
            </w:r>
          </w:p>
        </w:tc>
      </w:tr>
      <w:tr w:rsidR="00AA0FEC" w:rsidRPr="00A74E25" w14:paraId="7EB6C560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E104E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46916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43 (4.08 to 7.1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04849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9.61 (0 to 32.64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D1E373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.42 (7.09 to 9.59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F7ED5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7.29 (0 to 65.51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172DD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3.56 (21.74 to 25.2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07F0C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0.97 (6.13 to 87.53)</w:t>
            </w:r>
          </w:p>
        </w:tc>
      </w:tr>
      <w:tr w:rsidR="00AA0FEC" w:rsidRPr="00A74E25" w14:paraId="19104DF7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EE1CB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91491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49 (4.13 to 7.18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6E721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9.72 (0 to 32.89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D9868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.51 (7.17 to 9.69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CA932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7.53 (0 to 65.79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3ADB8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3.77 (21.94 to 25.43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C3B6B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1.24 (6.39 to 87.69)</w:t>
            </w:r>
          </w:p>
        </w:tc>
      </w:tr>
      <w:tr w:rsidR="00AA0FEC" w:rsidRPr="00A74E25" w14:paraId="2660D5FF" w14:textId="77777777" w:rsidTr="004A733F">
        <w:trPr>
          <w:trHeight w:val="460"/>
        </w:trPr>
        <w:tc>
          <w:tcPr>
            <w:tcW w:w="13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BCB42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1643E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54 (4.17 to 7.25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F5A04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9.81 (0 to 33.12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D2DD5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.6 (7.25 to 9.79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4312D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7.75 (0 to 66.04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F5B4C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3.97 (22.13 to 25.64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E452E" w14:textId="77777777" w:rsidR="00AA0FEC" w:rsidRPr="00A74E25" w:rsidRDefault="00AA0FEC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1.49 (6.63 to 87.84)</w:t>
            </w:r>
          </w:p>
        </w:tc>
      </w:tr>
    </w:tbl>
    <w:p w14:paraId="6BFE5AC5" w14:textId="77777777" w:rsidR="00AA0FEC" w:rsidRPr="00A74E25" w:rsidRDefault="00AA0FEC" w:rsidP="00AA0FEC">
      <w:pPr>
        <w:rPr>
          <w:color w:val="000000" w:themeColor="text1"/>
        </w:rPr>
      </w:pPr>
    </w:p>
    <w:p w14:paraId="79B44326" w14:textId="77777777" w:rsidR="00037E58" w:rsidRDefault="00037E58"/>
    <w:sectPr w:rsidR="00037E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FEC"/>
    <w:rsid w:val="00015A73"/>
    <w:rsid w:val="00031722"/>
    <w:rsid w:val="00037E58"/>
    <w:rsid w:val="000620B6"/>
    <w:rsid w:val="000825E9"/>
    <w:rsid w:val="00095099"/>
    <w:rsid w:val="000B506E"/>
    <w:rsid w:val="000D6F0E"/>
    <w:rsid w:val="00103570"/>
    <w:rsid w:val="00114C99"/>
    <w:rsid w:val="00140954"/>
    <w:rsid w:val="00161E3A"/>
    <w:rsid w:val="0019251C"/>
    <w:rsid w:val="00196BF6"/>
    <w:rsid w:val="001C284E"/>
    <w:rsid w:val="001C43A7"/>
    <w:rsid w:val="001D68F4"/>
    <w:rsid w:val="001E0B81"/>
    <w:rsid w:val="002005AD"/>
    <w:rsid w:val="002078F9"/>
    <w:rsid w:val="0021243F"/>
    <w:rsid w:val="00231DF4"/>
    <w:rsid w:val="002407BE"/>
    <w:rsid w:val="0024521E"/>
    <w:rsid w:val="00253927"/>
    <w:rsid w:val="00266CB2"/>
    <w:rsid w:val="002922E6"/>
    <w:rsid w:val="002925D4"/>
    <w:rsid w:val="002C64F9"/>
    <w:rsid w:val="002D563E"/>
    <w:rsid w:val="002E6E5B"/>
    <w:rsid w:val="002F3969"/>
    <w:rsid w:val="00305BD2"/>
    <w:rsid w:val="003211B5"/>
    <w:rsid w:val="003225AF"/>
    <w:rsid w:val="00324C8E"/>
    <w:rsid w:val="00363F90"/>
    <w:rsid w:val="003729DB"/>
    <w:rsid w:val="003B06A7"/>
    <w:rsid w:val="004631E1"/>
    <w:rsid w:val="00483211"/>
    <w:rsid w:val="0049152F"/>
    <w:rsid w:val="004E34B8"/>
    <w:rsid w:val="004E58DF"/>
    <w:rsid w:val="004F62D4"/>
    <w:rsid w:val="005048D6"/>
    <w:rsid w:val="00507A3A"/>
    <w:rsid w:val="0052030D"/>
    <w:rsid w:val="0053450B"/>
    <w:rsid w:val="00583131"/>
    <w:rsid w:val="00591EF4"/>
    <w:rsid w:val="00605AD5"/>
    <w:rsid w:val="00647A7B"/>
    <w:rsid w:val="00672B21"/>
    <w:rsid w:val="006D2149"/>
    <w:rsid w:val="006E42ED"/>
    <w:rsid w:val="006E6D63"/>
    <w:rsid w:val="00703AC5"/>
    <w:rsid w:val="00753E96"/>
    <w:rsid w:val="00754DE3"/>
    <w:rsid w:val="00783E31"/>
    <w:rsid w:val="007C6950"/>
    <w:rsid w:val="007D71C1"/>
    <w:rsid w:val="00884051"/>
    <w:rsid w:val="00895F79"/>
    <w:rsid w:val="008B39F3"/>
    <w:rsid w:val="008C168C"/>
    <w:rsid w:val="008C798C"/>
    <w:rsid w:val="008D0526"/>
    <w:rsid w:val="009453B9"/>
    <w:rsid w:val="00970204"/>
    <w:rsid w:val="009831A5"/>
    <w:rsid w:val="00986F61"/>
    <w:rsid w:val="009D302C"/>
    <w:rsid w:val="009D4118"/>
    <w:rsid w:val="009F1795"/>
    <w:rsid w:val="00A072BA"/>
    <w:rsid w:val="00A37B6B"/>
    <w:rsid w:val="00A408BB"/>
    <w:rsid w:val="00A77CFA"/>
    <w:rsid w:val="00A91536"/>
    <w:rsid w:val="00A91B75"/>
    <w:rsid w:val="00AA0FEC"/>
    <w:rsid w:val="00AC5586"/>
    <w:rsid w:val="00B87BF9"/>
    <w:rsid w:val="00BD4174"/>
    <w:rsid w:val="00BE72F2"/>
    <w:rsid w:val="00C32A58"/>
    <w:rsid w:val="00C65DEC"/>
    <w:rsid w:val="00C83165"/>
    <w:rsid w:val="00CC41CB"/>
    <w:rsid w:val="00CF0017"/>
    <w:rsid w:val="00D21B33"/>
    <w:rsid w:val="00D55893"/>
    <w:rsid w:val="00D818DF"/>
    <w:rsid w:val="00D85109"/>
    <w:rsid w:val="00DA411B"/>
    <w:rsid w:val="00DC3F0F"/>
    <w:rsid w:val="00DD17AF"/>
    <w:rsid w:val="00DD7510"/>
    <w:rsid w:val="00DE31CD"/>
    <w:rsid w:val="00E208CE"/>
    <w:rsid w:val="00E308DB"/>
    <w:rsid w:val="00E61395"/>
    <w:rsid w:val="00E93B53"/>
    <w:rsid w:val="00EA19E6"/>
    <w:rsid w:val="00ED25B4"/>
    <w:rsid w:val="00EF47DB"/>
    <w:rsid w:val="00F210AC"/>
    <w:rsid w:val="00F40877"/>
    <w:rsid w:val="00F52790"/>
    <w:rsid w:val="00F72C5C"/>
    <w:rsid w:val="00F82F4F"/>
    <w:rsid w:val="00F833DF"/>
    <w:rsid w:val="00FA30BB"/>
    <w:rsid w:val="00FD3D87"/>
    <w:rsid w:val="00FE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B9C0B3"/>
  <w15:chartTrackingRefBased/>
  <w15:docId w15:val="{0620045C-9E7A-2E4F-8BDB-CB9858623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0FE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91</Words>
  <Characters>5084</Characters>
  <Application>Microsoft Office Word</Application>
  <DocSecurity>0</DocSecurity>
  <Lines>42</Lines>
  <Paragraphs>11</Paragraphs>
  <ScaleCrop>false</ScaleCrop>
  <Company/>
  <LinksUpToDate>false</LinksUpToDate>
  <CharactersWithSpaces>5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ley, Raymond</dc:creator>
  <cp:keywords/>
  <dc:description/>
  <cp:lastModifiedBy>Hughley, Raymond</cp:lastModifiedBy>
  <cp:revision>1</cp:revision>
  <dcterms:created xsi:type="dcterms:W3CDTF">2023-11-11T00:48:00Z</dcterms:created>
  <dcterms:modified xsi:type="dcterms:W3CDTF">2023-11-11T00:49:00Z</dcterms:modified>
</cp:coreProperties>
</file>